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60927" w14:textId="7BFC22FD" w:rsidR="00C6743A" w:rsidRPr="00992CA1" w:rsidRDefault="001B5DD0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2.</w:t>
      </w:r>
      <w:bookmarkStart w:id="0" w:name="_GoBack"/>
      <w:bookmarkEnd w:id="0"/>
      <w:r w:rsidR="00C6743A" w:rsidRPr="00992CA1">
        <w:rPr>
          <w:rFonts w:ascii="Arial" w:hAnsi="Arial" w:cs="Arial"/>
          <w:b/>
        </w:rPr>
        <w:t xml:space="preserve"> </w:t>
      </w:r>
      <w:r w:rsidR="00C6743A" w:rsidRPr="00992CA1">
        <w:rPr>
          <w:rFonts w:ascii="Arial" w:hAnsi="Arial" w:cs="Arial"/>
          <w:b/>
          <w:bCs/>
        </w:rPr>
        <w:t>Genes with maximum fold change in N8 (Rest</w:t>
      </w:r>
      <w:r w:rsidR="00C6743A" w:rsidRPr="00992CA1">
        <w:rPr>
          <w:rFonts w:ascii="Arial" w:hAnsi="Arial" w:cs="Arial"/>
          <w:b/>
          <w:bCs/>
          <w:vertAlign w:val="superscript"/>
        </w:rPr>
        <w:t>-/-</w:t>
      </w:r>
      <w:r w:rsidR="00C6743A" w:rsidRPr="00992CA1">
        <w:rPr>
          <w:rFonts w:ascii="Arial" w:hAnsi="Arial" w:cs="Arial"/>
          <w:b/>
          <w:bCs/>
        </w:rPr>
        <w:t>)</w:t>
      </w:r>
      <w:r w:rsidR="00C6743A" w:rsidRPr="00992CA1">
        <w:rPr>
          <w:rFonts w:ascii="Arial" w:hAnsi="Arial" w:cs="Arial"/>
          <w:b/>
          <w:bCs/>
          <w:vertAlign w:val="superscript"/>
        </w:rPr>
        <w:t xml:space="preserve"> </w:t>
      </w:r>
      <w:r w:rsidR="00C6743A" w:rsidRPr="00992CA1">
        <w:rPr>
          <w:rFonts w:ascii="Arial" w:hAnsi="Arial" w:cs="Arial"/>
          <w:b/>
          <w:bCs/>
        </w:rPr>
        <w:t>(passage 2 vs. passage 10) (</w:t>
      </w:r>
      <w:r w:rsidR="00C77AF5" w:rsidRPr="00992CA1">
        <w:rPr>
          <w:rFonts w:ascii="Arial" w:hAnsi="Arial" w:cs="Arial"/>
          <w:b/>
          <w:bCs/>
        </w:rPr>
        <w:t>-ve values</w:t>
      </w:r>
      <w:r w:rsidR="00C6743A" w:rsidRPr="00992CA1">
        <w:rPr>
          <w:rFonts w:ascii="Arial" w:hAnsi="Arial" w:cs="Arial"/>
          <w:b/>
          <w:bCs/>
        </w:rPr>
        <w:t xml:space="preserve">: downregulated; </w:t>
      </w:r>
      <w:r w:rsidR="00C77AF5" w:rsidRPr="00992CA1">
        <w:rPr>
          <w:rFonts w:ascii="Arial" w:hAnsi="Arial" w:cs="Arial"/>
          <w:b/>
          <w:bCs/>
        </w:rPr>
        <w:t>+ve values</w:t>
      </w:r>
      <w:r w:rsidR="00C6743A" w:rsidRPr="00992CA1">
        <w:rPr>
          <w:rFonts w:ascii="Arial" w:hAnsi="Arial" w:cs="Arial"/>
          <w:b/>
          <w:bCs/>
        </w:rPr>
        <w:t>: Upregulated).</w:t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960"/>
        <w:gridCol w:w="1580"/>
        <w:gridCol w:w="1615"/>
        <w:gridCol w:w="885"/>
        <w:gridCol w:w="960"/>
        <w:gridCol w:w="1480"/>
        <w:gridCol w:w="2000"/>
      </w:tblGrid>
      <w:tr w:rsidR="00C77AF5" w:rsidRPr="00C77AF5" w14:paraId="1CA9D798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07C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. No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BC81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Fold chan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7ED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35F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844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. No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5C37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Fold chan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76B5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</w:tr>
      <w:tr w:rsidR="00C77AF5" w:rsidRPr="00C77AF5" w14:paraId="1E9B9B05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B3E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0B3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21.8447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3191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79CA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2CB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61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0.605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C4E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Tex13</w:t>
            </w:r>
          </w:p>
        </w:tc>
      </w:tr>
      <w:tr w:rsidR="00C77AF5" w:rsidRPr="00C77AF5" w14:paraId="0D4E2095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9E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002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6.7848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C45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Prss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4EE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2A87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6B4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4.6626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CA98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lc38a5</w:t>
            </w:r>
          </w:p>
        </w:tc>
      </w:tr>
      <w:tr w:rsidR="00C77AF5" w:rsidRPr="00C77AF5" w14:paraId="49EFB220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B53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DF7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6.3743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DCAC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Efemp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9E87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9E6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847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1.1063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F27E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Lrrc31</w:t>
            </w:r>
          </w:p>
        </w:tc>
      </w:tr>
      <w:tr w:rsidR="00C77AF5" w:rsidRPr="00C77AF5" w14:paraId="21131024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544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51A0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5.63418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54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CDE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E77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44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9.1358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649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Xaf1</w:t>
            </w:r>
          </w:p>
        </w:tc>
      </w:tr>
      <w:tr w:rsidR="00C77AF5" w:rsidRPr="00C77AF5" w14:paraId="37AF1DF6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E98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F9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4.1063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B05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Phldb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A8E1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A650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3E7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7.7396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B77D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Jam2</w:t>
            </w:r>
          </w:p>
        </w:tc>
      </w:tr>
      <w:tr w:rsidR="00C77AF5" w:rsidRPr="00C77AF5" w14:paraId="63B0EACB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414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411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3.565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E1F4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Krt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477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DFAD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A6E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6.52743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729E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Ttc29</w:t>
            </w:r>
          </w:p>
        </w:tc>
      </w:tr>
      <w:tr w:rsidR="00C77AF5" w:rsidRPr="00C77AF5" w14:paraId="7DDDC12C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4DF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6C2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3.1899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85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ept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2C3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9C8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99E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6.20552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B30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Klk1</w:t>
            </w:r>
          </w:p>
        </w:tc>
      </w:tr>
      <w:tr w:rsidR="00C77AF5" w:rsidRPr="00C77AF5" w14:paraId="15E02257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A69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3D5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2.14845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96E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Acta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2DF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7DE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FBB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8207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5BD1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Gm364</w:t>
            </w:r>
          </w:p>
        </w:tc>
      </w:tr>
      <w:tr w:rsidR="00C77AF5" w:rsidRPr="00C77AF5" w14:paraId="057C77C0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2D0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8C6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1.81079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5F53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Tagl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E26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18F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530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73986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468E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lc47a1</w:t>
            </w:r>
          </w:p>
        </w:tc>
      </w:tr>
      <w:tr w:rsidR="00C77AF5" w:rsidRPr="00C77AF5" w14:paraId="360F444C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C32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ED0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1.416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0A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Ets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915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327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01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7377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98F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Nupr1</w:t>
            </w:r>
          </w:p>
        </w:tc>
      </w:tr>
      <w:tr w:rsidR="00C77AF5" w:rsidRPr="00C77AF5" w14:paraId="5378AA57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DCE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FDE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1.14848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121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Prt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0A4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A7C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508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36439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9067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410003l16Rik</w:t>
            </w:r>
          </w:p>
        </w:tc>
      </w:tr>
      <w:tr w:rsidR="00C77AF5" w:rsidRPr="00C77AF5" w14:paraId="71F12DD5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AD3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CAA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1.14779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A20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Krt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1BEA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BD2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05D0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29387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07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Inhbb</w:t>
            </w:r>
          </w:p>
        </w:tc>
      </w:tr>
      <w:tr w:rsidR="00C77AF5" w:rsidRPr="00C77AF5" w14:paraId="7291878C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3C0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89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0.60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1F33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Hmga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AD4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A77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EAF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2588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7C1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lc6a1</w:t>
            </w:r>
          </w:p>
        </w:tc>
      </w:tr>
      <w:tr w:rsidR="00C77AF5" w:rsidRPr="00C77AF5" w14:paraId="70C03C67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F61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212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10.069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C477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Fzd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F28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209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57D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2534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44B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Mcf2</w:t>
            </w:r>
          </w:p>
        </w:tc>
      </w:tr>
      <w:tr w:rsidR="00C77AF5" w:rsidRPr="00C77AF5" w14:paraId="368E1BAE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3B6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74D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9.9809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820C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Anxa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AD18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6E67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227D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1967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CA4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Tbx3</w:t>
            </w:r>
          </w:p>
        </w:tc>
      </w:tr>
      <w:tr w:rsidR="00C77AF5" w:rsidRPr="00C77AF5" w14:paraId="64BAD8D8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A0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73E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9.79537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A10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Crya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9A6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595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8A9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1619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C85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Prdm14</w:t>
            </w:r>
          </w:p>
        </w:tc>
      </w:tr>
      <w:tr w:rsidR="00C77AF5" w:rsidRPr="00C77AF5" w14:paraId="57063E4D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C07D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7C6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9.28298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67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Pmp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D0B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93AD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465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1433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4B87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Lrrc34</w:t>
            </w:r>
          </w:p>
        </w:tc>
      </w:tr>
      <w:tr w:rsidR="00C77AF5" w:rsidRPr="00C77AF5" w14:paraId="53AB1ACA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FC0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2C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9.12994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349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Lgals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6DE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502E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BB3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04404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2A43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Tcl1</w:t>
            </w:r>
          </w:p>
        </w:tc>
      </w:tr>
      <w:tr w:rsidR="00C77AF5" w:rsidRPr="00C77AF5" w14:paraId="55BA2615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980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9D9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8.8346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4BAD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Tacstd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1C2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BD0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0B4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.02986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D4DE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930422N03Rik</w:t>
            </w:r>
          </w:p>
        </w:tc>
      </w:tr>
      <w:tr w:rsidR="00C77AF5" w:rsidRPr="00C77AF5" w14:paraId="6223B041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E0F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4A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8.7535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03AA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lc25a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73A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119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0C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668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C12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Ly75</w:t>
            </w:r>
          </w:p>
        </w:tc>
      </w:tr>
      <w:tr w:rsidR="00C77AF5" w:rsidRPr="00C77AF5" w14:paraId="36CD5865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A05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3E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8.572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DEA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Gh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843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DEE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505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6342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B5DA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Myo1f</w:t>
            </w:r>
          </w:p>
        </w:tc>
      </w:tr>
      <w:tr w:rsidR="00C77AF5" w:rsidRPr="00C77AF5" w14:paraId="6A10DA5D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D94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8627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8.5534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639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Acta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F83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433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B560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53730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E00C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Klf4</w:t>
            </w:r>
          </w:p>
        </w:tc>
      </w:tr>
      <w:tr w:rsidR="00C77AF5" w:rsidRPr="00C77AF5" w14:paraId="286C92D8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0FD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7E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8.245378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EBF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Gs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BC7A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41F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F8DE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50982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4494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nr0b1</w:t>
            </w:r>
          </w:p>
        </w:tc>
      </w:tr>
      <w:tr w:rsidR="00C77AF5" w:rsidRPr="00C77AF5" w14:paraId="547E8716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415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40E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7.98695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8F5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Fndc3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C83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A7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D63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4802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59D8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erpinb6c</w:t>
            </w:r>
          </w:p>
        </w:tc>
      </w:tr>
      <w:tr w:rsidR="00C77AF5" w:rsidRPr="00C77AF5" w14:paraId="2434C9E4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4C1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7DF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7.84074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B55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lc39a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19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19E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B82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47873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1545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Fetub</w:t>
            </w:r>
          </w:p>
        </w:tc>
      </w:tr>
      <w:tr w:rsidR="00C77AF5" w:rsidRPr="00C77AF5" w14:paraId="27383AB5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F0C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61B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7.6807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0F6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Anxa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00A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B1C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B76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3943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B6D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Il2rg</w:t>
            </w:r>
          </w:p>
        </w:tc>
      </w:tr>
      <w:tr w:rsidR="00C77AF5" w:rsidRPr="00C77AF5" w14:paraId="60CF42E5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EFD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07BD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7.67839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D3A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Nef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4AA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873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E71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36671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AB0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erpinb1a</w:t>
            </w:r>
          </w:p>
        </w:tc>
      </w:tr>
      <w:tr w:rsidR="00C77AF5" w:rsidRPr="00C77AF5" w14:paraId="5BC6CF26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481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B90E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7.52419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1CFD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ema3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D3A7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AE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6D9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203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6E5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Huwe1</w:t>
            </w:r>
          </w:p>
        </w:tc>
      </w:tr>
      <w:tr w:rsidR="00C77AF5" w:rsidRPr="00C77AF5" w14:paraId="422D91EA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7B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61F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7.4641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1A4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Igfbp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A54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6BD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F98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0999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B0A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Fcgr2b</w:t>
            </w:r>
          </w:p>
        </w:tc>
      </w:tr>
      <w:tr w:rsidR="00C77AF5" w:rsidRPr="00C77AF5" w14:paraId="3B85393C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2C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8CD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7.2697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384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Nna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AE4C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D6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BA7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0414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7D4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Hal</w:t>
            </w:r>
          </w:p>
        </w:tc>
      </w:tr>
      <w:tr w:rsidR="00C77AF5" w:rsidRPr="00C77AF5" w14:paraId="7C33005A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7E1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73F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7.265026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111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Cald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96EA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4B7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513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.0094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EF1E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Trps1</w:t>
            </w:r>
          </w:p>
        </w:tc>
      </w:tr>
      <w:tr w:rsidR="00C77AF5" w:rsidRPr="00C77AF5" w14:paraId="2FCEC180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6E3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EEA7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7.24712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38C3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Krt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5E3E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3C5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BA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974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F5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Crtac1</w:t>
            </w:r>
          </w:p>
        </w:tc>
      </w:tr>
      <w:tr w:rsidR="00C77AF5" w:rsidRPr="00C77AF5" w14:paraId="45443063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DB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1977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6.9446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85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Fosl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F99E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FC17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217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9020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CDFD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Aldh1l2</w:t>
            </w:r>
          </w:p>
        </w:tc>
      </w:tr>
      <w:tr w:rsidR="00C77AF5" w:rsidRPr="00C77AF5" w14:paraId="42B53CAE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8C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BFA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6.9101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B9E4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p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79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1357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DD4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89353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C8C7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Tet2</w:t>
            </w:r>
          </w:p>
        </w:tc>
      </w:tr>
      <w:tr w:rsidR="00C77AF5" w:rsidRPr="00C77AF5" w14:paraId="754E6715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68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3DC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6.8520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60CD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Lp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59F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02C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F3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87723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2544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Elovl7</w:t>
            </w:r>
          </w:p>
        </w:tc>
      </w:tr>
      <w:tr w:rsidR="00C77AF5" w:rsidRPr="00C77AF5" w14:paraId="34FA7031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987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3FF0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6.7468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95D5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ema3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65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5F6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60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85416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0FB4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Hormad2</w:t>
            </w:r>
          </w:p>
        </w:tc>
      </w:tr>
      <w:tr w:rsidR="00C77AF5" w:rsidRPr="00C77AF5" w14:paraId="1A8F62E8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CEC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C2D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6.7025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8E3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Gpr1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D0C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607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74E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80886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918C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Padi4</w:t>
            </w:r>
          </w:p>
        </w:tc>
      </w:tr>
      <w:tr w:rsidR="00C77AF5" w:rsidRPr="00C77AF5" w14:paraId="5ED06F17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16D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885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6.5622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D8C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Ds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722D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112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A33E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68248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6EB1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Prelid2</w:t>
            </w:r>
          </w:p>
        </w:tc>
      </w:tr>
      <w:tr w:rsidR="00C77AF5" w:rsidRPr="00C77AF5" w14:paraId="63CF00C7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9AE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80B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6.404090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5DF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Anxa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03B5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0B7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F1A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67765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ABA7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Fthl17</w:t>
            </w:r>
          </w:p>
        </w:tc>
      </w:tr>
      <w:tr w:rsidR="00C77AF5" w:rsidRPr="00C77AF5" w14:paraId="0B2C67C0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CDB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lastRenderedPageBreak/>
              <w:t>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2C17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6.30727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1C9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Irs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831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69C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5E9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66872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BCC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Nxt2</w:t>
            </w:r>
          </w:p>
        </w:tc>
      </w:tr>
      <w:tr w:rsidR="00C77AF5" w:rsidRPr="00C77AF5" w14:paraId="653BBD64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DB3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6644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6.21608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ED88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Igf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6867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3C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79ED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6468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5F6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frp1</w:t>
            </w:r>
          </w:p>
        </w:tc>
      </w:tr>
      <w:tr w:rsidR="00C77AF5" w:rsidRPr="00C77AF5" w14:paraId="4D09348B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852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5BF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6.167505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3BE4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Parv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FA8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BB5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2C6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6299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4FC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1700019N12Rik</w:t>
            </w:r>
          </w:p>
        </w:tc>
      </w:tr>
      <w:tr w:rsidR="00C77AF5" w:rsidRPr="00C77AF5" w14:paraId="14922876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906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024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5.96289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2F3E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Lphn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2202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815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CB0E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61218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EA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Cobl</w:t>
            </w:r>
          </w:p>
        </w:tc>
      </w:tr>
      <w:tr w:rsidR="00C77AF5" w:rsidRPr="00C77AF5" w14:paraId="47FB2254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5EB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D40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5.9254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BBB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Car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D9F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A05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B60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60857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3AD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Dpysl4</w:t>
            </w:r>
          </w:p>
        </w:tc>
      </w:tr>
      <w:tr w:rsidR="00C77AF5" w:rsidRPr="00C77AF5" w14:paraId="7C6441B3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BB5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09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5.896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E33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Cited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9ED4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545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322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56660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291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Ceacam1</w:t>
            </w:r>
          </w:p>
        </w:tc>
      </w:tr>
      <w:tr w:rsidR="00C77AF5" w:rsidRPr="00C77AF5" w14:paraId="484AC62A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65BE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EB4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5.85714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16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Nrk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1241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46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701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55524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1B4B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Mitf</w:t>
            </w:r>
          </w:p>
        </w:tc>
      </w:tr>
      <w:tr w:rsidR="00C77AF5" w:rsidRPr="00C77AF5" w14:paraId="06AB0CDE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22C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3CB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5.813185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3B9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Fgf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7D6A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31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88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54380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A76F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Calca</w:t>
            </w:r>
          </w:p>
        </w:tc>
      </w:tr>
      <w:tr w:rsidR="00C77AF5" w:rsidRPr="00C77AF5" w14:paraId="65C148B0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555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1F3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5.78247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D86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Pitx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A33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2683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2589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48294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F095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Adhfe1</w:t>
            </w:r>
          </w:p>
        </w:tc>
      </w:tr>
      <w:tr w:rsidR="00C77AF5" w:rsidRPr="00C77AF5" w14:paraId="40192ECF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697F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F3A6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5.75845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D7DC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Pt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E160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DA2C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899A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47990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496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Slc25a36</w:t>
            </w:r>
          </w:p>
        </w:tc>
      </w:tr>
      <w:tr w:rsidR="00C77AF5" w:rsidRPr="00C77AF5" w14:paraId="1451E92A" w14:textId="77777777" w:rsidTr="00C77A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9FC1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FD0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-5.755599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A18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Il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C1CA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4FA2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A708" w14:textId="77777777" w:rsidR="00C77AF5" w:rsidRPr="00C77AF5" w:rsidRDefault="00C77AF5" w:rsidP="00C77A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3.46703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CC0E" w14:textId="77777777" w:rsidR="00C77AF5" w:rsidRPr="00C77AF5" w:rsidRDefault="00C77AF5" w:rsidP="00C77A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7AF5">
              <w:rPr>
                <w:rFonts w:ascii="Arial" w:eastAsia="Times New Roman" w:hAnsi="Arial" w:cs="Arial"/>
                <w:color w:val="000000"/>
              </w:rPr>
              <w:t>Fgf4</w:t>
            </w:r>
          </w:p>
        </w:tc>
      </w:tr>
    </w:tbl>
    <w:p w14:paraId="256AACF4" w14:textId="77777777" w:rsidR="006B00FA" w:rsidRDefault="006B00FA"/>
    <w:p w14:paraId="0879C511" w14:textId="77777777" w:rsidR="000640D8" w:rsidRDefault="000640D8"/>
    <w:p w14:paraId="4289C809" w14:textId="77777777" w:rsidR="000640D8" w:rsidRDefault="000640D8"/>
    <w:p w14:paraId="3ACBD737" w14:textId="77777777" w:rsidR="000640D8" w:rsidRDefault="000640D8"/>
    <w:p w14:paraId="5EBEB55E" w14:textId="6D7C733C" w:rsidR="00B32FB9" w:rsidRDefault="00B32FB9">
      <w:pPr>
        <w:rPr>
          <w:rFonts w:ascii="Arial" w:hAnsi="Arial" w:cs="Arial"/>
          <w:b/>
          <w:bCs/>
        </w:rPr>
      </w:pPr>
    </w:p>
    <w:sectPr w:rsidR="00B32FB9" w:rsidSect="00992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6E1"/>
    <w:rsid w:val="000640D8"/>
    <w:rsid w:val="000C4129"/>
    <w:rsid w:val="001B5DD0"/>
    <w:rsid w:val="00366B00"/>
    <w:rsid w:val="00526735"/>
    <w:rsid w:val="005338E8"/>
    <w:rsid w:val="00540652"/>
    <w:rsid w:val="006216E1"/>
    <w:rsid w:val="00690511"/>
    <w:rsid w:val="006B00FA"/>
    <w:rsid w:val="00992CA1"/>
    <w:rsid w:val="00B32FB9"/>
    <w:rsid w:val="00C66156"/>
    <w:rsid w:val="00C6743A"/>
    <w:rsid w:val="00C77AF5"/>
    <w:rsid w:val="00F6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0F34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B0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B0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330</Words>
  <Characters>188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</dc:creator>
  <cp:lastModifiedBy>Majumder</cp:lastModifiedBy>
  <cp:revision>9</cp:revision>
  <dcterms:created xsi:type="dcterms:W3CDTF">2012-07-30T14:07:00Z</dcterms:created>
  <dcterms:modified xsi:type="dcterms:W3CDTF">2012-08-07T18:54:00Z</dcterms:modified>
</cp:coreProperties>
</file>